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24F328" w14:textId="77777777" w:rsidR="003F212F" w:rsidRPr="00776F03" w:rsidRDefault="003F212F" w:rsidP="003F212F">
      <w:pPr>
        <w:rPr>
          <w:rFonts w:ascii="Helvetica" w:hAnsi="Helvetica" w:cs="Arial"/>
          <w:sz w:val="24"/>
        </w:rPr>
      </w:pPr>
      <w:r w:rsidRPr="00776F03">
        <w:rPr>
          <w:rFonts w:ascii="Helvetica" w:hAnsi="Helvetica" w:cs="Arial"/>
          <w:sz w:val="24"/>
        </w:rPr>
        <w:t>A. During no distention</w:t>
      </w:r>
    </w:p>
    <w:tbl>
      <w:tblPr>
        <w:tblW w:w="10348" w:type="dxa"/>
        <w:tblInd w:w="-1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437"/>
        <w:gridCol w:w="1134"/>
        <w:gridCol w:w="1276"/>
        <w:gridCol w:w="1134"/>
        <w:gridCol w:w="567"/>
        <w:gridCol w:w="1134"/>
        <w:gridCol w:w="425"/>
        <w:gridCol w:w="1276"/>
        <w:gridCol w:w="425"/>
      </w:tblGrid>
      <w:tr w:rsidR="003F212F" w:rsidRPr="00776F03" w14:paraId="3EBD8407" w14:textId="77777777" w:rsidTr="00CA31D3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12AA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F5DA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C70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3EF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396D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CT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F8B0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5773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B539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1D2A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BD7A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F212F" w:rsidRPr="00776F03" w14:paraId="0C70073F" w14:textId="77777777" w:rsidTr="00CA31D3">
        <w:trPr>
          <w:trHeight w:val="360"/>
        </w:trPr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D04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HC with placebo injection (n = 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A4B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869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C42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73E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D15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A70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04B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708D64D9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A28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CA9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C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2A97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8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BDE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C84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BCE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FE5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6FE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8C4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181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0F220206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DD0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591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proofErr w:type="spellStart"/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Co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8639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FB6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1E7E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A8A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099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1BD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C88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198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449A8A3A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599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3B7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F125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DDE6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A901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6D2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FFDB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3F1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0B1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074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5CCEF9E9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BAB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208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70D9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43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0933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0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D798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DBE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0627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133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C638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2B8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1F88E623" w14:textId="77777777" w:rsidTr="00CA31D3">
        <w:trPr>
          <w:trHeight w:val="36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37C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HC with CRH injection (n = 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FEB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B7B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065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C77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39F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21C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9F5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271EB782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872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FD7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C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D82E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8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276B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43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EB0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ECA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2B6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A24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367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4CD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182382D9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B81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173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proofErr w:type="spellStart"/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Co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1A36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530D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CD7F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6EA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F87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566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B7C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6CD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14AF997E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734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70B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007C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41C8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59FE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31E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23F7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B70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BB4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232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216DC684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26B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350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1702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39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9888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5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71C0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8C2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4686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6FD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CA9F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1A1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5A4F5774" w14:textId="77777777" w:rsidTr="00CA31D3">
        <w:trPr>
          <w:trHeight w:val="36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67A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IBS with placebo injection (n = 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75B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9CD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B5E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72A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121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B04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8F4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7BBE1D87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F3F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9AC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C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BAA3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8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C4F9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626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742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729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8E1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8DE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C16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4CF3D701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C75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514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proofErr w:type="spellStart"/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Co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1ADC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2125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5D4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9E7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28B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696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25C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4EE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6A03B769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135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992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DE2E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7E5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1A68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E2F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201A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87C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7F6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7F0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1575536D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13C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C06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3CB0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7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0807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07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B115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69D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3691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543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96D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CD5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305F0AD0" w14:textId="77777777" w:rsidTr="00CA31D3">
        <w:trPr>
          <w:trHeight w:val="36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3C8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IBS with CRH injection (n = 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451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FCA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05A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DA7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CD1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C3B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1D3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6411BB02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ACD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C2A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C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39C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7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D769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D4B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A78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DC9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016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3B2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5C7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1D5C3A37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390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D02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proofErr w:type="spellStart"/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Co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2F02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1F58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2E9D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06F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FC7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31E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42F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C15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05C99EBA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235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FA1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DA28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2B58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775A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B43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EA91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79E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090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2C4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301D6FA1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AED8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666F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84023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94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1399B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92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BE6AB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D159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26293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C92F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00232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135E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74503A5E" w14:textId="77777777" w:rsidR="003F212F" w:rsidRPr="00776F03" w:rsidRDefault="003F212F" w:rsidP="003F212F">
      <w:pPr>
        <w:rPr>
          <w:rFonts w:ascii="Helvetica" w:hAnsi="Helvetica" w:cs="Arial"/>
        </w:rPr>
      </w:pPr>
    </w:p>
    <w:p w14:paraId="44DC21E8" w14:textId="77777777" w:rsidR="003F212F" w:rsidRPr="00776F03" w:rsidRDefault="003F212F" w:rsidP="003F212F">
      <w:pPr>
        <w:rPr>
          <w:rFonts w:ascii="Helvetica" w:hAnsi="Helvetica" w:cs="Arial"/>
        </w:rPr>
      </w:pPr>
      <w:r w:rsidRPr="00776F03">
        <w:rPr>
          <w:rFonts w:ascii="Helvetica" w:hAnsi="Helvetica" w:cs="Arial"/>
        </w:rPr>
        <w:br w:type="page"/>
      </w:r>
    </w:p>
    <w:p w14:paraId="4C0DA190" w14:textId="77777777" w:rsidR="003F212F" w:rsidRPr="00776F03" w:rsidRDefault="003F212F" w:rsidP="003F212F">
      <w:pPr>
        <w:rPr>
          <w:rFonts w:ascii="Helvetica" w:hAnsi="Helvetica" w:cs="Arial"/>
          <w:sz w:val="24"/>
        </w:rPr>
      </w:pPr>
      <w:r w:rsidRPr="00776F03">
        <w:rPr>
          <w:rFonts w:ascii="Helvetica" w:hAnsi="Helvetica" w:cs="Arial"/>
          <w:sz w:val="24"/>
        </w:rPr>
        <w:lastRenderedPageBreak/>
        <w:t>B. During 20 mmHg distention</w:t>
      </w:r>
    </w:p>
    <w:tbl>
      <w:tblPr>
        <w:tblW w:w="10101" w:type="dxa"/>
        <w:tblInd w:w="-1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437"/>
        <w:gridCol w:w="1134"/>
        <w:gridCol w:w="1276"/>
        <w:gridCol w:w="1134"/>
        <w:gridCol w:w="567"/>
        <w:gridCol w:w="1134"/>
        <w:gridCol w:w="425"/>
        <w:gridCol w:w="1134"/>
        <w:gridCol w:w="320"/>
      </w:tblGrid>
      <w:tr w:rsidR="003F212F" w:rsidRPr="00776F03" w14:paraId="245FC6F7" w14:textId="77777777" w:rsidTr="00CA31D3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BFAD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1CDC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16CA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1C5E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18E6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CT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0BF5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92FB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95C4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5B18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d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7BE6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F212F" w:rsidRPr="00776F03" w14:paraId="3D5126EA" w14:textId="77777777" w:rsidTr="00CA31D3">
        <w:trPr>
          <w:trHeight w:val="360"/>
        </w:trPr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B3E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HC with placebo injection (n = 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1A9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770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456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664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0CB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58D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3A6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3EE787E3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A52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3BF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C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E739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8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43DC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13B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D6D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49B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566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A43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74D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6110DE62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E30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B1D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proofErr w:type="spellStart"/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Co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924D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692B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5E41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AFF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741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7CC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EA1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0BE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4820512C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2F4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13F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65D0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D067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D236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56C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F9F8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96D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26E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FDE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6C2EC323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DF0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B5F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8537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48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5E5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9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A412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FB1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7B51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987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A08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CF4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711C85B8" w14:textId="77777777" w:rsidTr="00CA31D3">
        <w:trPr>
          <w:trHeight w:val="36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08B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HC with CRH injection (n = 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C0E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548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876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FFD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AB6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43E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5C5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044638D2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E28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F4B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C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106E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76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158A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373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D1A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047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80E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194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3F1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14920C14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786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DB8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proofErr w:type="spellStart"/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Co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D662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7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4F9B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E916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F3E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584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9B1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B2E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AFB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06332D66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1F0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24A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285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6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150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58E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D99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BA51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997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E3D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5E4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73450738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5B9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E99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9DDF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46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678E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7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69A9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3F4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5A30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C3A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7379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BD5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764B7322" w14:textId="77777777" w:rsidTr="00CA31D3">
        <w:trPr>
          <w:trHeight w:val="36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E90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IBS with placebo injection (n = 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8AC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014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07B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02E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CCC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DF7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439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7F863387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CE8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999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C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042F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8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6B7F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7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BA9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B37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7A7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AF4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EE7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FD6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0CED4FC3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BD7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4E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proofErr w:type="spellStart"/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Co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FA3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9BBF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B5B8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2AB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696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12A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4FE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5CC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7AD31113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A82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E8D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3F93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9830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1C3C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2FD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49A9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AA3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E74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87A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08FE6C33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F13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0F9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DF93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85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098F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08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6FCA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851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25CB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8D1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F1CF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7F3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098A34CA" w14:textId="77777777" w:rsidTr="00CA31D3">
        <w:trPr>
          <w:trHeight w:val="36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A6B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IBS with CRH injection (n = 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5BB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E75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3A6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BCB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564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AD0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A6D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2F579095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E31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4AD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C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B689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72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6CBA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F5F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ADE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A68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401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CC0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178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2F407560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707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FC0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proofErr w:type="spellStart"/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Co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1846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0D05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5F9E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125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09D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4BF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ECB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115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4A5F1EDF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A8E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CB1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9EF5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CFE1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D16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BD5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E461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452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33B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32F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20497B67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0357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0EC8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DE08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92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ADEA7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85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C7713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0D58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CED78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EE27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1FEAF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4868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3E0FE53A" w14:textId="77777777" w:rsidR="003F212F" w:rsidRPr="00776F03" w:rsidRDefault="003F212F" w:rsidP="003F212F">
      <w:pPr>
        <w:rPr>
          <w:rFonts w:ascii="Helvetica" w:hAnsi="Helvetica" w:cs="Arial"/>
        </w:rPr>
      </w:pPr>
    </w:p>
    <w:p w14:paraId="02D9AE80" w14:textId="77777777" w:rsidR="003F212F" w:rsidRPr="00776F03" w:rsidRDefault="003F212F" w:rsidP="003F212F">
      <w:pPr>
        <w:rPr>
          <w:rFonts w:ascii="Helvetica" w:hAnsi="Helvetica" w:cs="Arial"/>
        </w:rPr>
      </w:pPr>
      <w:r w:rsidRPr="00776F03">
        <w:rPr>
          <w:rFonts w:ascii="Helvetica" w:hAnsi="Helvetica" w:cs="Arial"/>
        </w:rPr>
        <w:br w:type="page"/>
      </w:r>
    </w:p>
    <w:p w14:paraId="74082276" w14:textId="77777777" w:rsidR="003F212F" w:rsidRPr="00776F03" w:rsidRDefault="003F212F" w:rsidP="003F212F">
      <w:pPr>
        <w:rPr>
          <w:rFonts w:ascii="Helvetica" w:hAnsi="Helvetica" w:cs="Arial"/>
          <w:sz w:val="24"/>
        </w:rPr>
      </w:pPr>
      <w:r w:rsidRPr="00776F03">
        <w:rPr>
          <w:rFonts w:ascii="Helvetica" w:hAnsi="Helvetica" w:cs="Arial"/>
          <w:sz w:val="24"/>
        </w:rPr>
        <w:t>C. During 40 mmHg distention</w:t>
      </w:r>
    </w:p>
    <w:tbl>
      <w:tblPr>
        <w:tblW w:w="10101" w:type="dxa"/>
        <w:tblInd w:w="-1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437"/>
        <w:gridCol w:w="1134"/>
        <w:gridCol w:w="1276"/>
        <w:gridCol w:w="1134"/>
        <w:gridCol w:w="567"/>
        <w:gridCol w:w="1134"/>
        <w:gridCol w:w="425"/>
        <w:gridCol w:w="1134"/>
        <w:gridCol w:w="320"/>
      </w:tblGrid>
      <w:tr w:rsidR="003F212F" w:rsidRPr="00776F03" w14:paraId="7FB96DB1" w14:textId="77777777" w:rsidTr="00CA31D3">
        <w:trPr>
          <w:trHeight w:val="36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F116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AF1E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0381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585B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81E9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CT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96D0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882F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9E2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0A57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d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BC2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F212F" w:rsidRPr="00776F03" w14:paraId="10B23004" w14:textId="77777777" w:rsidTr="00CA31D3">
        <w:trPr>
          <w:trHeight w:val="360"/>
        </w:trPr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1D7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HC with placebo injection (n = 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CD0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5B1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2BA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370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CCF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A7A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551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1B26DE88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BDD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469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C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906E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7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9EAE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676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C83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DD5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A0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2BA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7A9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1D70F198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BBA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007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proofErr w:type="spellStart"/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Co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453A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940B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38E6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8D4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69D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012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F68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C1C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658E476D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293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EF8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E6C2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5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7CB6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42F7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A01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AD69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8CE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779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C71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1CC3352A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FAA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0BF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1C7C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5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9066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0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5A3D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D76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BDB9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2F3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E025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D2F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51468ADA" w14:textId="77777777" w:rsidTr="00CA31D3">
        <w:trPr>
          <w:trHeight w:val="36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4C6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HC with CRH injection (n = 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AB1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4B0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4C8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3F8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A98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D82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C21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070D82FC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A44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7AB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C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09FD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05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EF47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7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B6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88C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F96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E8C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024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D59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56275296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A67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B71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proofErr w:type="spellStart"/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Co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A600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3420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9FA5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459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C5F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9EF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6F1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F87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717DC3C7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1E6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546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8881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67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8B76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66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1C77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B89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CEB3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924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75A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68A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086E9604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A5D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654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DFB0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66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4865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63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FBEC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4D2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72EA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646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BF9B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698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577E727C" w14:textId="77777777" w:rsidTr="00CA31D3">
        <w:trPr>
          <w:trHeight w:val="36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DF9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IBS with placebo injection (n = 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3A7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C19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9A3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EED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BD8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6F9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EFD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6B1FC2BD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D54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5458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C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935A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3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C64D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535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E7A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9EF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98C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7CD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F67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1812A529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BD8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C69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proofErr w:type="spellStart"/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Co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838C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7E23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A3E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048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56F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7FF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546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420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28F851C5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E15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E9C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287A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37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A357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2455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C804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13F3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2A9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D07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A832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1561B396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B09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136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5D18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22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3E68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6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E9B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9AF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052C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4F56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74BA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DF4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0A36E211" w14:textId="77777777" w:rsidTr="00CA31D3">
        <w:trPr>
          <w:trHeight w:val="36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409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IBS with CRH injection (n = 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6BB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58A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93E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BB5D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A11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1AC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A80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2E91B307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6663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D75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C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8D69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74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B65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35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B5C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06C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F3A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4FE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F84A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E38E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2059A5BD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D15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8AA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proofErr w:type="spellStart"/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Co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95B6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42AD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E5B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F1B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1D0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433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06AB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B3B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536E570B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FBE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C31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E75B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33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744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FEE4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2E6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A48D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925C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76C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F307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</w:p>
        </w:tc>
      </w:tr>
      <w:tr w:rsidR="003F212F" w:rsidRPr="00776F03" w14:paraId="48702C5F" w14:textId="77777777" w:rsidTr="00CA31D3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E1271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663E5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34925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194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9DB26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84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8F7F5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D197F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7C60D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5B1F0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80AE1" w14:textId="77777777" w:rsidR="003F212F" w:rsidRPr="00776F03" w:rsidRDefault="003F212F" w:rsidP="00CA31D3">
            <w:pPr>
              <w:jc w:val="right"/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65539" w14:textId="77777777" w:rsidR="003F212F" w:rsidRPr="00776F03" w:rsidRDefault="003F212F" w:rsidP="00CA31D3">
            <w:pPr>
              <w:rPr>
                <w:rFonts w:ascii="Helvetica" w:eastAsia="ＭＳ Ｐゴシック" w:hAnsi="Helvetica"/>
                <w:color w:val="000000"/>
                <w:sz w:val="20"/>
                <w:szCs w:val="20"/>
              </w:rPr>
            </w:pPr>
            <w:r w:rsidRPr="00776F03">
              <w:rPr>
                <w:rFonts w:ascii="Helvetica" w:eastAsia="ＭＳ Ｐゴシック" w:hAnsi="Helvetica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126308FD" w14:textId="77777777" w:rsidR="003F212F" w:rsidRPr="00776F03" w:rsidRDefault="003F212F" w:rsidP="003F212F">
      <w:pPr>
        <w:spacing w:line="480" w:lineRule="auto"/>
        <w:rPr>
          <w:rFonts w:ascii="Helvetica" w:hAnsi="Helvetica"/>
          <w:color w:val="000000" w:themeColor="text1"/>
          <w:sz w:val="24"/>
        </w:rPr>
      </w:pPr>
      <w:r w:rsidRPr="00776F03">
        <w:rPr>
          <w:rFonts w:ascii="Helvetica" w:hAnsi="Helvetica"/>
          <w:sz w:val="24"/>
        </w:rPr>
        <w:t xml:space="preserve">Data are shown as rho scores of </w:t>
      </w:r>
      <w:r w:rsidRPr="00776F03">
        <w:rPr>
          <w:rFonts w:ascii="Helvetica" w:eastAsia="ＭＳ 明朝" w:hAnsi="Helvetica"/>
          <w:bCs/>
          <w:snapToGrid w:val="0"/>
          <w:sz w:val="24"/>
        </w:rPr>
        <w:t>the Spearman rank correlation coefficient</w:t>
      </w:r>
      <w:r w:rsidRPr="00776F03">
        <w:rPr>
          <w:rFonts w:ascii="Helvetica" w:hAnsi="Helvetica"/>
          <w:sz w:val="24"/>
        </w:rPr>
        <w:t xml:space="preserve">. Data were used to assess the correlations with plasma ACTH, serum cortisol, plasma adrenaline, and noradrenaline levels during (A) no distention, (B) 20 mm Hg distention, and </w:t>
      </w:r>
      <w:proofErr w:type="gramStart"/>
      <w:r w:rsidRPr="00776F03">
        <w:rPr>
          <w:rFonts w:ascii="Helvetica" w:hAnsi="Helvetica"/>
          <w:sz w:val="24"/>
        </w:rPr>
        <w:t>(C) 40 mm</w:t>
      </w:r>
      <w:proofErr w:type="gramEnd"/>
      <w:r w:rsidRPr="00776F03">
        <w:rPr>
          <w:rFonts w:ascii="Helvetica" w:hAnsi="Helvetica"/>
          <w:sz w:val="24"/>
        </w:rPr>
        <w:t xml:space="preserve"> Hg distention. *</w:t>
      </w:r>
      <w:r w:rsidRPr="00776F03">
        <w:rPr>
          <w:rFonts w:ascii="Helvetica" w:hAnsi="Helvetica" w:cs="Helvetica"/>
          <w:i/>
          <w:snapToGrid w:val="0"/>
          <w:color w:val="000000" w:themeColor="text1"/>
          <w:kern w:val="0"/>
          <w:sz w:val="24"/>
          <w:szCs w:val="24"/>
        </w:rPr>
        <w:t xml:space="preserve"> P</w:t>
      </w:r>
      <w:r w:rsidRPr="00776F03">
        <w:rPr>
          <w:rFonts w:ascii="Helvetica" w:hAnsi="Helvetica"/>
          <w:sz w:val="24"/>
        </w:rPr>
        <w:t xml:space="preserve"> &lt; 0.05, **</w:t>
      </w:r>
      <w:r w:rsidRPr="00776F03">
        <w:rPr>
          <w:rFonts w:ascii="Helvetica" w:hAnsi="Helvetica" w:cs="Helvetica"/>
          <w:i/>
          <w:snapToGrid w:val="0"/>
          <w:color w:val="000000" w:themeColor="text1"/>
          <w:kern w:val="0"/>
          <w:sz w:val="24"/>
          <w:szCs w:val="24"/>
        </w:rPr>
        <w:t xml:space="preserve"> P</w:t>
      </w:r>
      <w:r w:rsidRPr="00776F03">
        <w:rPr>
          <w:rFonts w:ascii="Helvetica" w:hAnsi="Helvetica"/>
          <w:sz w:val="24"/>
        </w:rPr>
        <w:t xml:space="preserve"> &lt; 0.01. </w:t>
      </w:r>
      <w:proofErr w:type="gramStart"/>
      <w:r w:rsidRPr="00776F03">
        <w:rPr>
          <w:rFonts w:ascii="Helvetica" w:hAnsi="Helvetica"/>
          <w:sz w:val="24"/>
        </w:rPr>
        <w:t>ACTH, adrenocorticotropic hormone; Ad, adrenaline; NA, noradrenaline; SD, standard deviation.</w:t>
      </w:r>
      <w:proofErr w:type="gramEnd"/>
    </w:p>
    <w:p w14:paraId="7C5C8888" w14:textId="77777777" w:rsidR="00DF0796" w:rsidRPr="003F212F" w:rsidRDefault="00DF0796" w:rsidP="003F212F">
      <w:pPr>
        <w:widowControl/>
        <w:jc w:val="left"/>
        <w:rPr>
          <w:rFonts w:ascii="Helvetica" w:hAnsi="Helvetica"/>
          <w:color w:val="000000" w:themeColor="text1"/>
          <w:sz w:val="24"/>
        </w:rPr>
      </w:pPr>
      <w:bookmarkStart w:id="0" w:name="_GoBack"/>
      <w:bookmarkEnd w:id="0"/>
    </w:p>
    <w:sectPr w:rsidR="00DF0796" w:rsidRPr="003F212F" w:rsidSect="00DF079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F75"/>
    <w:rsid w:val="003F212F"/>
    <w:rsid w:val="009F0F75"/>
    <w:rsid w:val="00DF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5DBE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12F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12F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3</Words>
  <Characters>2246</Characters>
  <Application>Microsoft Macintosh Word</Application>
  <DocSecurity>0</DocSecurity>
  <Lines>18</Lines>
  <Paragraphs>5</Paragraphs>
  <ScaleCrop>false</ScaleCrop>
  <Company>Tohoku Univ.</Company>
  <LinksUpToDate>false</LinksUpToDate>
  <CharactersWithSpaces>2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Yukari</dc:creator>
  <cp:keywords/>
  <dc:description/>
  <cp:lastModifiedBy>Tanaka Yukari</cp:lastModifiedBy>
  <cp:revision>2</cp:revision>
  <dcterms:created xsi:type="dcterms:W3CDTF">2018-06-28T02:45:00Z</dcterms:created>
  <dcterms:modified xsi:type="dcterms:W3CDTF">2018-06-28T02:46:00Z</dcterms:modified>
</cp:coreProperties>
</file>